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3F184" w14:textId="3A1F93AC" w:rsidR="00D07681" w:rsidRDefault="002C5D86" w:rsidP="002C5D86">
      <w:pPr>
        <w:jc w:val="both"/>
        <w:rPr>
          <w:rFonts w:ascii="Times New Roman" w:eastAsia="DejaVu Sans" w:hAnsi="Times New Roman" w:cs="Times New Roman"/>
          <w:color w:val="000000"/>
          <w:sz w:val="20"/>
          <w:szCs w:val="20"/>
        </w:rPr>
      </w:pPr>
      <w:r w:rsidRPr="00012EA8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eastAsia="zh-CN"/>
        </w:rPr>
        <w:t xml:space="preserve">Table </w:t>
      </w:r>
      <w:r w:rsidR="00623D0D" w:rsidRPr="00012EA8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eastAsia="zh-CN"/>
        </w:rPr>
        <w:t>S</w:t>
      </w:r>
      <w:r w:rsidR="0028000A" w:rsidRPr="00012EA8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eastAsia="zh-CN"/>
        </w:rPr>
        <w:t>8</w:t>
      </w:r>
      <w:r w:rsidRPr="00012EA8">
        <w:rPr>
          <w:rFonts w:ascii="Times New Roman" w:eastAsia="DejaVu Sans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012EA8">
        <w:rPr>
          <w:rFonts w:ascii="Times New Roman" w:eastAsia="DejaVu Sans" w:hAnsi="Times New Roman" w:cs="Times New Roman"/>
          <w:color w:val="000000"/>
          <w:sz w:val="20"/>
          <w:szCs w:val="20"/>
        </w:rPr>
        <w:t>Univariate and multivariate Cox analysis (</w:t>
      </w:r>
      <w:r w:rsidR="00E41BE7" w:rsidRPr="00012EA8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>Progress Free Interval</w:t>
      </w:r>
      <w:r w:rsidRPr="00012EA8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) of prognostic covariates in patients with </w:t>
      </w:r>
      <w:r w:rsidR="00623D0D" w:rsidRPr="00012EA8">
        <w:rPr>
          <w:rFonts w:ascii="Times New Roman" w:eastAsia="DejaVu Sans" w:hAnsi="Times New Roman" w:cs="Times New Roman"/>
          <w:color w:val="000000"/>
          <w:sz w:val="20"/>
          <w:szCs w:val="20"/>
        </w:rPr>
        <w:t>PC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2126"/>
        <w:gridCol w:w="850"/>
        <w:gridCol w:w="2056"/>
        <w:gridCol w:w="881"/>
      </w:tblGrid>
      <w:tr w:rsidR="00012EA8" w:rsidRPr="00F03211" w14:paraId="02336DF1" w14:textId="77777777" w:rsidTr="006C5E56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14:paraId="78B5CF03" w14:textId="77777777" w:rsidR="00012EA8" w:rsidRPr="00F03211" w:rsidRDefault="00012EA8" w:rsidP="006C5E56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haracteristics</w:t>
            </w:r>
          </w:p>
          <w:p w14:paraId="71D3949B" w14:textId="77777777" w:rsidR="00012EA8" w:rsidRPr="00F03211" w:rsidRDefault="00012EA8" w:rsidP="006C5E56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CF8FB83" w14:textId="77777777" w:rsidR="00012EA8" w:rsidRPr="00F03211" w:rsidRDefault="00012EA8" w:rsidP="006C5E56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5BE82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A6CF9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012EA8" w:rsidRPr="00F03211" w14:paraId="3FC97915" w14:textId="77777777" w:rsidTr="006C5E56">
        <w:tc>
          <w:tcPr>
            <w:tcW w:w="2518" w:type="dxa"/>
            <w:vMerge/>
            <w:tcBorders>
              <w:bottom w:val="single" w:sz="4" w:space="0" w:color="auto"/>
            </w:tcBorders>
          </w:tcPr>
          <w:p w14:paraId="0A0D7618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1782B65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25A6C3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7B52AB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031F3D12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607691EF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012EA8" w:rsidRPr="00F03211" w14:paraId="28FFD7AE" w14:textId="77777777" w:rsidTr="006C5E56">
        <w:tc>
          <w:tcPr>
            <w:tcW w:w="2518" w:type="dxa"/>
            <w:tcBorders>
              <w:top w:val="single" w:sz="4" w:space="0" w:color="auto"/>
            </w:tcBorders>
          </w:tcPr>
          <w:p w14:paraId="2F3703C1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 stage (T3&amp;T4 vs. T1&amp;T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97D6E1" w14:textId="56EF1D6F" w:rsidR="00012EA8" w:rsidRPr="00F03211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1B78CA" w14:textId="68112A19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414 (1.309-4.45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F5AB61" w14:textId="7D02B79B" w:rsidR="00012EA8" w:rsidRPr="00F03211" w:rsidRDefault="00012EA8" w:rsidP="006C5E56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1BBCABD1" w14:textId="51F5495C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648 (0.322-21.755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01822E7" w14:textId="259DA6C6" w:rsidR="00012EA8" w:rsidRPr="00A2120C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365</w:t>
            </w:r>
          </w:p>
        </w:tc>
      </w:tr>
      <w:tr w:rsidR="00012EA8" w:rsidRPr="00F03211" w14:paraId="220A7107" w14:textId="77777777" w:rsidTr="006C5E56">
        <w:tc>
          <w:tcPr>
            <w:tcW w:w="2518" w:type="dxa"/>
          </w:tcPr>
          <w:p w14:paraId="7A01E6EE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 stage (N1 vs. N0)</w:t>
            </w:r>
          </w:p>
        </w:tc>
        <w:tc>
          <w:tcPr>
            <w:tcW w:w="851" w:type="dxa"/>
          </w:tcPr>
          <w:p w14:paraId="3605258F" w14:textId="640774DF" w:rsidR="00012EA8" w:rsidRPr="00F03211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2126" w:type="dxa"/>
          </w:tcPr>
          <w:p w14:paraId="7E7EA467" w14:textId="21FAD69A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67 (1.127-2.771)</w:t>
            </w:r>
          </w:p>
        </w:tc>
        <w:tc>
          <w:tcPr>
            <w:tcW w:w="850" w:type="dxa"/>
          </w:tcPr>
          <w:p w14:paraId="5B76123B" w14:textId="1D423621" w:rsidR="00012EA8" w:rsidRPr="00F03211" w:rsidRDefault="00012EA8" w:rsidP="006C5E56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.013</w:t>
            </w:r>
          </w:p>
        </w:tc>
        <w:tc>
          <w:tcPr>
            <w:tcW w:w="2056" w:type="dxa"/>
          </w:tcPr>
          <w:p w14:paraId="5BA6435D" w14:textId="52C43DBB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59 (0.603-5.738)</w:t>
            </w:r>
          </w:p>
        </w:tc>
        <w:tc>
          <w:tcPr>
            <w:tcW w:w="881" w:type="dxa"/>
          </w:tcPr>
          <w:p w14:paraId="14733023" w14:textId="2D78DA82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012EA8" w:rsidRPr="00F03211" w14:paraId="58B71933" w14:textId="77777777" w:rsidTr="006C5E56">
        <w:tc>
          <w:tcPr>
            <w:tcW w:w="2518" w:type="dxa"/>
          </w:tcPr>
          <w:p w14:paraId="059EE9DF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 stage (M1 vs. M0)</w:t>
            </w:r>
          </w:p>
        </w:tc>
        <w:tc>
          <w:tcPr>
            <w:tcW w:w="851" w:type="dxa"/>
          </w:tcPr>
          <w:p w14:paraId="3C7EB8B3" w14:textId="07C56437" w:rsidR="00012EA8" w:rsidRPr="00F03211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2126" w:type="dxa"/>
          </w:tcPr>
          <w:p w14:paraId="648076B4" w14:textId="5163CF38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28 (0.257-2.667)</w:t>
            </w:r>
          </w:p>
        </w:tc>
        <w:tc>
          <w:tcPr>
            <w:tcW w:w="850" w:type="dxa"/>
          </w:tcPr>
          <w:p w14:paraId="2F56C2C4" w14:textId="666515AC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2056" w:type="dxa"/>
          </w:tcPr>
          <w:p w14:paraId="2E7A97D8" w14:textId="244D2FBB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03 (0.045 - 3.639)</w:t>
            </w:r>
          </w:p>
        </w:tc>
        <w:tc>
          <w:tcPr>
            <w:tcW w:w="881" w:type="dxa"/>
          </w:tcPr>
          <w:p w14:paraId="30200D9D" w14:textId="1C8A4DE6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012EA8" w:rsidRPr="00F03211" w14:paraId="42E886B9" w14:textId="77777777" w:rsidTr="006C5E56">
        <w:tc>
          <w:tcPr>
            <w:tcW w:w="2518" w:type="dxa"/>
          </w:tcPr>
          <w:p w14:paraId="034E9937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athologic stage (Stage </w:t>
            </w:r>
            <w:proofErr w:type="spellStart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I&amp;Stage</w:t>
            </w:r>
            <w:proofErr w:type="spellEnd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II&amp;Stage</w:t>
            </w:r>
            <w:proofErr w:type="spellEnd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IV vs. Stage I)</w:t>
            </w:r>
          </w:p>
        </w:tc>
        <w:tc>
          <w:tcPr>
            <w:tcW w:w="851" w:type="dxa"/>
          </w:tcPr>
          <w:p w14:paraId="795884BB" w14:textId="59EDCA20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126" w:type="dxa"/>
          </w:tcPr>
          <w:p w14:paraId="53E8EB27" w14:textId="21526832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65 (1.354-6.492)</w:t>
            </w:r>
          </w:p>
        </w:tc>
        <w:tc>
          <w:tcPr>
            <w:tcW w:w="850" w:type="dxa"/>
          </w:tcPr>
          <w:p w14:paraId="29921342" w14:textId="025F476C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056" w:type="dxa"/>
          </w:tcPr>
          <w:p w14:paraId="63F98784" w14:textId="6B5418ED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80 (0.014-2.369)</w:t>
            </w:r>
          </w:p>
        </w:tc>
        <w:tc>
          <w:tcPr>
            <w:tcW w:w="881" w:type="dxa"/>
          </w:tcPr>
          <w:p w14:paraId="76D0CA29" w14:textId="083E1434" w:rsidR="00012EA8" w:rsidRPr="00A2120C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192</w:t>
            </w:r>
          </w:p>
        </w:tc>
      </w:tr>
      <w:tr w:rsidR="00012EA8" w:rsidRPr="00F03211" w14:paraId="3253A7C3" w14:textId="77777777" w:rsidTr="006C5E56">
        <w:tc>
          <w:tcPr>
            <w:tcW w:w="2518" w:type="dxa"/>
          </w:tcPr>
          <w:p w14:paraId="6D853C8C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adiation therapy (Yes vs. No)</w:t>
            </w:r>
          </w:p>
        </w:tc>
        <w:tc>
          <w:tcPr>
            <w:tcW w:w="851" w:type="dxa"/>
          </w:tcPr>
          <w:p w14:paraId="2B70C2CB" w14:textId="73C6171D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126" w:type="dxa"/>
          </w:tcPr>
          <w:p w14:paraId="1FEDAA02" w14:textId="0D47ABB2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41 (0.472-1.163)</w:t>
            </w:r>
          </w:p>
        </w:tc>
        <w:tc>
          <w:tcPr>
            <w:tcW w:w="850" w:type="dxa"/>
          </w:tcPr>
          <w:p w14:paraId="7B9FD468" w14:textId="0B48F4F4" w:rsidR="00012EA8" w:rsidRPr="00012EA8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012E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.192</w:t>
            </w:r>
          </w:p>
        </w:tc>
        <w:tc>
          <w:tcPr>
            <w:tcW w:w="2056" w:type="dxa"/>
          </w:tcPr>
          <w:p w14:paraId="3DA49723" w14:textId="408FE167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27 (0.129 - 0.828)</w:t>
            </w:r>
          </w:p>
        </w:tc>
        <w:tc>
          <w:tcPr>
            <w:tcW w:w="881" w:type="dxa"/>
          </w:tcPr>
          <w:p w14:paraId="6E46EF35" w14:textId="164805E8" w:rsidR="00012EA8" w:rsidRPr="00F03211" w:rsidRDefault="00D62898" w:rsidP="006C5E56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6289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8</w:t>
            </w:r>
          </w:p>
        </w:tc>
      </w:tr>
      <w:tr w:rsidR="00012EA8" w:rsidRPr="00F03211" w14:paraId="7F7BB074" w14:textId="77777777" w:rsidTr="006C5E56">
        <w:tc>
          <w:tcPr>
            <w:tcW w:w="2518" w:type="dxa"/>
          </w:tcPr>
          <w:p w14:paraId="4E579FB5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imary therapy outcome (CR&amp;PR vs. PD&amp;SD)</w:t>
            </w:r>
          </w:p>
        </w:tc>
        <w:tc>
          <w:tcPr>
            <w:tcW w:w="851" w:type="dxa"/>
          </w:tcPr>
          <w:p w14:paraId="1296C19E" w14:textId="654817CE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126" w:type="dxa"/>
          </w:tcPr>
          <w:p w14:paraId="3C8E7C3A" w14:textId="3DFBC48A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35 (0.215-0.521)</w:t>
            </w:r>
          </w:p>
        </w:tc>
        <w:tc>
          <w:tcPr>
            <w:tcW w:w="850" w:type="dxa"/>
          </w:tcPr>
          <w:p w14:paraId="41408EE4" w14:textId="4F93853D" w:rsidR="00012EA8" w:rsidRPr="00F03211" w:rsidRDefault="00012EA8" w:rsidP="006C5E56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056" w:type="dxa"/>
          </w:tcPr>
          <w:p w14:paraId="64B6A827" w14:textId="6EF5CB69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26 (0.154-0.690)</w:t>
            </w:r>
          </w:p>
        </w:tc>
        <w:tc>
          <w:tcPr>
            <w:tcW w:w="881" w:type="dxa"/>
          </w:tcPr>
          <w:p w14:paraId="4E5DCC84" w14:textId="20059318" w:rsidR="00012EA8" w:rsidRPr="00A2120C" w:rsidRDefault="00012EA8" w:rsidP="006C5E56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012EA8" w:rsidRPr="00F03211" w14:paraId="364227D2" w14:textId="77777777" w:rsidTr="006C5E56">
        <w:tc>
          <w:tcPr>
            <w:tcW w:w="2518" w:type="dxa"/>
          </w:tcPr>
          <w:p w14:paraId="472D3D70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ge (&gt;65 vs. ≤ 65)</w:t>
            </w:r>
          </w:p>
        </w:tc>
        <w:tc>
          <w:tcPr>
            <w:tcW w:w="851" w:type="dxa"/>
          </w:tcPr>
          <w:p w14:paraId="2D9ACFB9" w14:textId="3BEE4E13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126" w:type="dxa"/>
          </w:tcPr>
          <w:p w14:paraId="271FC479" w14:textId="38ED388F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40 (0.837-1.837)</w:t>
            </w:r>
          </w:p>
        </w:tc>
        <w:tc>
          <w:tcPr>
            <w:tcW w:w="850" w:type="dxa"/>
          </w:tcPr>
          <w:p w14:paraId="08C12EC0" w14:textId="68B749FF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056" w:type="dxa"/>
          </w:tcPr>
          <w:p w14:paraId="762B3897" w14:textId="58AF6636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54 (0.509-2.183)</w:t>
            </w:r>
          </w:p>
        </w:tc>
        <w:tc>
          <w:tcPr>
            <w:tcW w:w="881" w:type="dxa"/>
          </w:tcPr>
          <w:p w14:paraId="7326E593" w14:textId="3B37E39E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012EA8" w:rsidRPr="00F03211" w14:paraId="2AB41880" w14:textId="77777777" w:rsidTr="006C5E56">
        <w:tc>
          <w:tcPr>
            <w:tcW w:w="2518" w:type="dxa"/>
          </w:tcPr>
          <w:p w14:paraId="22FE8107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Race (White vs. </w:t>
            </w:r>
            <w:proofErr w:type="spellStart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sian&amp;Black</w:t>
            </w:r>
            <w:proofErr w:type="spellEnd"/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or African American)</w:t>
            </w:r>
          </w:p>
        </w:tc>
        <w:tc>
          <w:tcPr>
            <w:tcW w:w="851" w:type="dxa"/>
          </w:tcPr>
          <w:p w14:paraId="18A8A5F0" w14:textId="4B664B3A" w:rsidR="00012EA8" w:rsidRPr="00F03211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2126" w:type="dxa"/>
          </w:tcPr>
          <w:p w14:paraId="18F2AB1A" w14:textId="2754F5FE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25 (0.532-1.974)</w:t>
            </w:r>
          </w:p>
        </w:tc>
        <w:tc>
          <w:tcPr>
            <w:tcW w:w="850" w:type="dxa"/>
          </w:tcPr>
          <w:p w14:paraId="309ABFCA" w14:textId="77175A55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2056" w:type="dxa"/>
          </w:tcPr>
          <w:p w14:paraId="3BBC7CD4" w14:textId="47DB394C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350 (0.890-21.275)</w:t>
            </w:r>
          </w:p>
        </w:tc>
        <w:tc>
          <w:tcPr>
            <w:tcW w:w="881" w:type="dxa"/>
          </w:tcPr>
          <w:p w14:paraId="490D9FB1" w14:textId="18FCD553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012EA8" w:rsidRPr="00F03211" w14:paraId="24DD4048" w14:textId="77777777" w:rsidTr="006C5E56">
        <w:tc>
          <w:tcPr>
            <w:tcW w:w="2518" w:type="dxa"/>
          </w:tcPr>
          <w:p w14:paraId="5A1CC01D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ender (Male vs. Female)</w:t>
            </w:r>
          </w:p>
        </w:tc>
        <w:tc>
          <w:tcPr>
            <w:tcW w:w="851" w:type="dxa"/>
          </w:tcPr>
          <w:p w14:paraId="1C02FBAB" w14:textId="7ABA25DB" w:rsidR="00012EA8" w:rsidRPr="00F03211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2126" w:type="dxa"/>
          </w:tcPr>
          <w:p w14:paraId="397D8E83" w14:textId="6C413E7D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27 (0.698-1.510)</w:t>
            </w:r>
          </w:p>
        </w:tc>
        <w:tc>
          <w:tcPr>
            <w:tcW w:w="850" w:type="dxa"/>
          </w:tcPr>
          <w:p w14:paraId="20D104B1" w14:textId="670DE1F5" w:rsidR="00012EA8" w:rsidRPr="00012EA8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.894</w:t>
            </w:r>
          </w:p>
        </w:tc>
        <w:tc>
          <w:tcPr>
            <w:tcW w:w="2056" w:type="dxa"/>
          </w:tcPr>
          <w:p w14:paraId="0DADD09F" w14:textId="55D606F8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72 (0.274-1.194)</w:t>
            </w:r>
          </w:p>
        </w:tc>
        <w:tc>
          <w:tcPr>
            <w:tcW w:w="881" w:type="dxa"/>
          </w:tcPr>
          <w:p w14:paraId="602920D4" w14:textId="7B77EB1D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012EA8" w:rsidRPr="00F03211" w14:paraId="3C72101D" w14:textId="77777777" w:rsidTr="006C5E56">
        <w:tc>
          <w:tcPr>
            <w:tcW w:w="2518" w:type="dxa"/>
          </w:tcPr>
          <w:p w14:paraId="56F7C6C6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stologic grade (G3&amp;G4 vs. G1&amp;G2)</w:t>
            </w:r>
          </w:p>
        </w:tc>
        <w:tc>
          <w:tcPr>
            <w:tcW w:w="851" w:type="dxa"/>
          </w:tcPr>
          <w:p w14:paraId="7A9171BE" w14:textId="11A29615" w:rsidR="00012EA8" w:rsidRPr="00F03211" w:rsidRDefault="00012EA8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12E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2126" w:type="dxa"/>
          </w:tcPr>
          <w:p w14:paraId="38C581BB" w14:textId="1317733E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12EA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71 (1.106-2.526)</w:t>
            </w:r>
          </w:p>
        </w:tc>
        <w:tc>
          <w:tcPr>
            <w:tcW w:w="850" w:type="dxa"/>
          </w:tcPr>
          <w:p w14:paraId="0C0EB895" w14:textId="1092B863" w:rsidR="00012EA8" w:rsidRPr="00D62898" w:rsidRDefault="00012EA8" w:rsidP="006C5E56">
            <w:pPr>
              <w:jc w:val="both"/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056" w:type="dxa"/>
          </w:tcPr>
          <w:p w14:paraId="2BCBD0D8" w14:textId="49943784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423 (1.555-7.531)</w:t>
            </w:r>
          </w:p>
        </w:tc>
        <w:tc>
          <w:tcPr>
            <w:tcW w:w="881" w:type="dxa"/>
          </w:tcPr>
          <w:p w14:paraId="4517C875" w14:textId="26793C18" w:rsidR="00012EA8" w:rsidRPr="00F03211" w:rsidRDefault="00D62898" w:rsidP="006C5E56">
            <w:pPr>
              <w:jc w:val="both"/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898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012EA8" w:rsidRPr="00F03211" w14:paraId="6574E071" w14:textId="77777777" w:rsidTr="006C5E56">
        <w:tc>
          <w:tcPr>
            <w:tcW w:w="2518" w:type="dxa"/>
          </w:tcPr>
          <w:p w14:paraId="7EE0F9AE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sidual tumor (R1&amp;R2 vs. R0)</w:t>
            </w:r>
          </w:p>
        </w:tc>
        <w:tc>
          <w:tcPr>
            <w:tcW w:w="851" w:type="dxa"/>
          </w:tcPr>
          <w:p w14:paraId="17D77D8D" w14:textId="1A12C1DA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126" w:type="dxa"/>
          </w:tcPr>
          <w:p w14:paraId="40F84F15" w14:textId="538C5A73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70 (1.506-3.420)</w:t>
            </w:r>
          </w:p>
        </w:tc>
        <w:tc>
          <w:tcPr>
            <w:tcW w:w="850" w:type="dxa"/>
          </w:tcPr>
          <w:p w14:paraId="10FEAFB3" w14:textId="1CEAC6E4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056" w:type="dxa"/>
          </w:tcPr>
          <w:p w14:paraId="15A71C0E" w14:textId="4242832E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123 (0.995-4.527)</w:t>
            </w:r>
          </w:p>
        </w:tc>
        <w:tc>
          <w:tcPr>
            <w:tcW w:w="881" w:type="dxa"/>
          </w:tcPr>
          <w:p w14:paraId="46EBF723" w14:textId="1EEAFAB0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012EA8" w:rsidRPr="00F03211" w14:paraId="2D5C4892" w14:textId="77777777" w:rsidTr="006C5E56">
        <w:tc>
          <w:tcPr>
            <w:tcW w:w="2518" w:type="dxa"/>
          </w:tcPr>
          <w:p w14:paraId="4FD32A03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natomic neoplasm subdivision (Other vs. Head of Pancreas)</w:t>
            </w:r>
          </w:p>
        </w:tc>
        <w:tc>
          <w:tcPr>
            <w:tcW w:w="851" w:type="dxa"/>
          </w:tcPr>
          <w:p w14:paraId="72FFA28F" w14:textId="323491A5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126" w:type="dxa"/>
          </w:tcPr>
          <w:p w14:paraId="540C3040" w14:textId="4D2A83A9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81 (0.287-0.806)</w:t>
            </w:r>
          </w:p>
        </w:tc>
        <w:tc>
          <w:tcPr>
            <w:tcW w:w="850" w:type="dxa"/>
          </w:tcPr>
          <w:p w14:paraId="72A3DB18" w14:textId="65702F57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056" w:type="dxa"/>
          </w:tcPr>
          <w:p w14:paraId="13190B60" w14:textId="3F68DD43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72 (0.395-3.476)</w:t>
            </w:r>
          </w:p>
        </w:tc>
        <w:tc>
          <w:tcPr>
            <w:tcW w:w="881" w:type="dxa"/>
          </w:tcPr>
          <w:p w14:paraId="42D62BD4" w14:textId="36950687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012EA8" w:rsidRPr="00F03211" w14:paraId="77D96D5F" w14:textId="77777777" w:rsidTr="006C5E56">
        <w:tc>
          <w:tcPr>
            <w:tcW w:w="2518" w:type="dxa"/>
            <w:tcBorders>
              <w:bottom w:val="single" w:sz="4" w:space="0" w:color="auto"/>
            </w:tcBorders>
          </w:tcPr>
          <w:p w14:paraId="4858D9BD" w14:textId="77777777" w:rsidR="00012EA8" w:rsidRPr="00F03211" w:rsidRDefault="00012EA8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0321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NDC3B (High vs. Low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A5F331" w14:textId="255132AD" w:rsidR="00012EA8" w:rsidRPr="00F03211" w:rsidRDefault="009F0661" w:rsidP="006C5E56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066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6F55DF" w14:textId="59359DE8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22 (1.223-2.71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3E3942" w14:textId="4DD01A1D" w:rsidR="00012EA8" w:rsidRPr="00F03211" w:rsidRDefault="009F0661" w:rsidP="006C5E56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F066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30276C5F" w14:textId="70D1E2D6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45 (0.686-3.476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37558B8" w14:textId="70357978" w:rsidR="00012EA8" w:rsidRPr="00F03211" w:rsidRDefault="009F0661" w:rsidP="006C5E56">
            <w:pPr>
              <w:jc w:val="both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F06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</w:tbl>
    <w:p w14:paraId="00B55F21" w14:textId="77777777" w:rsidR="00012EA8" w:rsidRPr="00012EA8" w:rsidRDefault="00012EA8" w:rsidP="002C5D86">
      <w:pPr>
        <w:jc w:val="both"/>
        <w:rPr>
          <w:rFonts w:ascii="Times New Roman" w:eastAsia="DejaVu Sans" w:hAnsi="Times New Roman" w:cs="Times New Roman"/>
          <w:color w:val="000000"/>
          <w:sz w:val="20"/>
          <w:szCs w:val="20"/>
        </w:rPr>
      </w:pPr>
    </w:p>
    <w:p w14:paraId="730F6CD4" w14:textId="4FB7B4EA" w:rsidR="002C5D86" w:rsidRPr="00012EA8" w:rsidRDefault="00623D0D" w:rsidP="00E87CF1">
      <w:pPr>
        <w:jc w:val="both"/>
        <w:rPr>
          <w:rFonts w:ascii="Times New Roman" w:hAnsi="Times New Roman" w:cs="Times New Roman"/>
          <w:sz w:val="20"/>
          <w:szCs w:val="20"/>
        </w:rPr>
      </w:pPr>
      <w:r w:rsidRPr="00012EA8">
        <w:rPr>
          <w:rFonts w:ascii="Times New Roman" w:eastAsia="Arial" w:hAnsi="Times New Roman" w:cs="Times New Roman"/>
          <w:color w:val="000000"/>
          <w:sz w:val="20"/>
          <w:szCs w:val="20"/>
        </w:rPr>
        <w:t>Total patients’ number does not equal to 178 in all variates due to lack of patient’s information for some cases. CR, complete response; FNDC3B, fibronectin type III domain containing 3B</w:t>
      </w:r>
      <w:r w:rsidRPr="00012EA8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; </w:t>
      </w:r>
      <w:r w:rsidRPr="00012EA8">
        <w:rPr>
          <w:rFonts w:ascii="Times New Roman" w:eastAsia="Arial" w:hAnsi="Times New Roman" w:cs="Times New Roman"/>
          <w:color w:val="000000"/>
          <w:sz w:val="20"/>
          <w:szCs w:val="20"/>
        </w:rPr>
        <w:t>G1: well-differentiated; G2: moderately-differentiated; G3: poorly-differentiated; G4: undifferentiated; M: metastasis; N: lymph node; PC, pancreatic cancer; PR, partial response; PD, progressive disease; SD, stable disease; T: tumor. Bold values indicate that P values &lt;0.05 which are statistically significant.</w:t>
      </w:r>
    </w:p>
    <w:sectPr w:rsidR="002C5D86" w:rsidRPr="00012EA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7EC7A" w14:textId="77777777" w:rsidR="00966C0B" w:rsidRDefault="00966C0B" w:rsidP="00623D0D">
      <w:r>
        <w:separator/>
      </w:r>
    </w:p>
  </w:endnote>
  <w:endnote w:type="continuationSeparator" w:id="0">
    <w:p w14:paraId="56A39112" w14:textId="77777777" w:rsidR="00966C0B" w:rsidRDefault="00966C0B" w:rsidP="00623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23B8B" w14:textId="77777777" w:rsidR="00966C0B" w:rsidRDefault="00966C0B" w:rsidP="00623D0D">
      <w:r>
        <w:separator/>
      </w:r>
    </w:p>
  </w:footnote>
  <w:footnote w:type="continuationSeparator" w:id="0">
    <w:p w14:paraId="12C274DD" w14:textId="77777777" w:rsidR="00966C0B" w:rsidRDefault="00966C0B" w:rsidP="00623D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99582308">
    <w:abstractNumId w:val="1"/>
  </w:num>
  <w:num w:numId="2" w16cid:durableId="830408072">
    <w:abstractNumId w:val="2"/>
  </w:num>
  <w:num w:numId="3" w16cid:durableId="565190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2EA8"/>
    <w:rsid w:val="00036527"/>
    <w:rsid w:val="00073835"/>
    <w:rsid w:val="001379FE"/>
    <w:rsid w:val="001B0198"/>
    <w:rsid w:val="001C0A13"/>
    <w:rsid w:val="001D75AB"/>
    <w:rsid w:val="0028000A"/>
    <w:rsid w:val="002C5D86"/>
    <w:rsid w:val="0035500D"/>
    <w:rsid w:val="00362E65"/>
    <w:rsid w:val="004158F9"/>
    <w:rsid w:val="00457CF1"/>
    <w:rsid w:val="00623D0D"/>
    <w:rsid w:val="00747CCE"/>
    <w:rsid w:val="007B3E96"/>
    <w:rsid w:val="008010D3"/>
    <w:rsid w:val="008F1F48"/>
    <w:rsid w:val="00901463"/>
    <w:rsid w:val="00946CB3"/>
    <w:rsid w:val="00966C0B"/>
    <w:rsid w:val="009F0661"/>
    <w:rsid w:val="00AE18EF"/>
    <w:rsid w:val="00AE1BDD"/>
    <w:rsid w:val="00B3547C"/>
    <w:rsid w:val="00B4379D"/>
    <w:rsid w:val="00C27329"/>
    <w:rsid w:val="00C31EEB"/>
    <w:rsid w:val="00CE726D"/>
    <w:rsid w:val="00D07681"/>
    <w:rsid w:val="00D264E0"/>
    <w:rsid w:val="00D62898"/>
    <w:rsid w:val="00E41BE7"/>
    <w:rsid w:val="00E87CF1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BE740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23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3D0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23D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23D0D"/>
    <w:rPr>
      <w:sz w:val="18"/>
      <w:szCs w:val="18"/>
    </w:rPr>
  </w:style>
  <w:style w:type="table" w:styleId="aa">
    <w:name w:val="Table Grid"/>
    <w:basedOn w:val="a1"/>
    <w:uiPriority w:val="59"/>
    <w:rsid w:val="00012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izhi wang</cp:lastModifiedBy>
  <cp:revision>17</cp:revision>
  <dcterms:created xsi:type="dcterms:W3CDTF">2017-02-28T11:18:00Z</dcterms:created>
  <dcterms:modified xsi:type="dcterms:W3CDTF">2023-12-30T14:59:00Z</dcterms:modified>
  <cp:category/>
</cp:coreProperties>
</file>